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 1</w:t>
      </w:r>
    </w:p>
    <w:p>
      <w:pPr>
        <w:pStyle w:val="Normal"/>
        <w:widowControl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1 - Conserved miRNAs from </w:t>
      </w:r>
      <w:r>
        <w:rPr>
          <w:b/>
          <w:i/>
          <w:iCs/>
          <w:kern w:val="0"/>
          <w:sz w:val="24"/>
        </w:rPr>
        <w:t>R. glutinosa</w:t>
      </w:r>
      <w:r>
        <w:rPr>
          <w:b/>
          <w:kern w:val="0"/>
          <w:sz w:val="24"/>
        </w:rPr>
        <w:t>.</w:t>
      </w:r>
    </w:p>
    <w:tbl>
      <w:tblPr>
        <w:tblW w:w="11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547"/>
        <w:gridCol w:w="3841"/>
        <w:gridCol w:w="896"/>
        <w:gridCol w:w="522"/>
        <w:gridCol w:w="620"/>
        <w:gridCol w:w="510"/>
        <w:gridCol w:w="498"/>
        <w:gridCol w:w="522"/>
        <w:gridCol w:w="931"/>
        <w:gridCol w:w="916"/>
      </w:tblGrid>
      <w:tr>
        <w:trPr>
          <w:trHeight w:val="285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miRNA family</w:t>
            </w:r>
          </w:p>
        </w:tc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miRNA family</w:t>
            </w:r>
          </w:p>
        </w:tc>
        <w:tc>
          <w:tcPr>
            <w:tcW w:w="3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equence (5' - 3')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Length </w:t>
            </w:r>
          </w:p>
        </w:tc>
        <w:tc>
          <w:tcPr>
            <w:tcW w:w="267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Conserved in </w:t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Reads   </w:t>
            </w:r>
          </w:p>
        </w:tc>
      </w:tr>
      <w:tr>
        <w:trPr>
          <w:trHeight w:val="285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(nt)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ath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gma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ptc 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vvi 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osa 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P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/15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,0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58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UGACAGAAGAGAGUGAG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9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52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CAGAAGAGAGUGAGCAC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GACAGAAGAGAGUGAG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d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UGACAGAAGAGAGUGAG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e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ACAGAAGAGAGUGAG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f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ACAGAAGAGAGUGAG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7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8,7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,17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7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ACAGAAGAUAGAGAG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,2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,96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7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CAGAAGAUAGAGAG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1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07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7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ACAGAAGAUAGAGAGCAC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7d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CAGAAGAUAGAGAGCAC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8a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CCAAAUGUAGACAAAGC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9/3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9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,8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,27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9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UGGAUUGAAGGGAGCUCU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,6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,01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rgl-miR159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UGGAUUGAAGGGAGCUCU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9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UGGAUUGAAGGGAGCUCC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19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19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GACUGAAGGGAGCUCCC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19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CUUGGACUGAAGGGAGCU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19c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GACUGAAGGGAGCUCCU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0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0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CCUGGCUCCCUGUAUGCC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0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UGCCUGGCUCCCUGUAUG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0c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CUGGCUCCCUGUAUGCC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1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1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AAAGUGACUACAUCGGG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6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4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,9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,46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4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GAGAAGCAGGGCACGUGC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,7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,34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4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GAGAAGCAGGGCACGUGC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4c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GAAGCAGGGCACGUGCA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5/16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5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5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GGACCAGGCUUCAUCCC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5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GGACCAGGCUUCAUCC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8,74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,73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GGACCAGGCUUCAUUC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,2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,83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CGGACCAGGCUUCAUU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,6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,96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GACCAGGCUUCAUUCC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,6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,73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d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UCGGACCAGGCUUCAUU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e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GACCAGGCUUCAUUCCC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f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GGACCAGGCUUCAUUCC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g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CGGACCAGGCUUCAUUCC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7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,5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,51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7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AGCUGCCAGCAUGAUCU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,6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,23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7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CUGCCAGCAUGAUCUA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,1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,96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7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CUGCCAGCAUGAUCUA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7d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AGCUGCCAGCAUGAUCUG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8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,0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01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8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GCUUGGUGCAGGUCGGGA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5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8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CGCUUGGUGCAGGUCGGG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5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8c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UUGGUGCAGGUCGGGAA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CCAAGGAUGACUUGCCG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CCAAGGAUGACUUGCCG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CCAAGGAUGACUUGCC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d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GCCAAGGAUGACUUG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e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GCCAAGGAUGACUUGCC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f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AGCCAAGGAUGACUUGCCU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h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AGCCAAGGAUGACUUGCCUG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9i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AGCCAAGGAUGACUUGC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1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AGCCGUGCCAAUAU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1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AGCCGUGCCAAUAUCAC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1c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UUGAGCCGCGCCAAUAU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2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,4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,09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2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AGAAUCUUGAUGAUGCUGCA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,3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,434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2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AAUCUUGAUGAUGCUGCA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2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AAUCUUGAUGAUGCUGCA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1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2d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UCUUGAUGAUGCUGCAU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2e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UCUUGAUGAUGCUGCAG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0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0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GCUCAGGAGGGAUAGCG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0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GCUCAGGAGGGAUAGCG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0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UCAGGAGGGAUAGCGCCAU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0d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UAUCCAUCCUGAGUUU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rgl-miR390e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CUCAGGAGGGAUAGCGC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3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3a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UCAUGCUAUCUCUUUGGAUU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4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3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63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4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GCAUUCUGUCCACCU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3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60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4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UGGCAUUCUGUCCACCU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4c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GCAUUCUGUCCACCUCCU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5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5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GAAGUGUUUGGGGGAACU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5b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AAGUGUUUGGGGGAACU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,4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10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UCAAUAAAGCUGUGGGAA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3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CCACAGCUUUCUUGAACU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CCACAGCUUUCUUGAACU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d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UUCCACAGCUUUCUUGAAC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e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AAUAAAGCUGUGGGAAGAU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f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AGCUUUCUUGAACUGCAAA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7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7a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CAUUGAGUGCAGCGUUGAU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8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8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UGUUCUCAGGUCACCCCU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8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UGUUCUCAGGUCACCCCU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8c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GUGUUCUCAGGUCACCCCU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8d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UUCUCAGGUCACCCCUUUG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8e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UGUUCUCAGGUCACCCCU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9</w:t>
            </w:r>
          </w:p>
        </w:tc>
        <w:tc>
          <w:tcPr>
            <w:tcW w:w="3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9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CCAAAGGAGAGUUGCCCU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9b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CCAAAGGAGAGUUGCCC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9c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CCAAAGGAGAUUUGCCCG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403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8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42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403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AGAUUCACGCACAAACUC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8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,427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403b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AGAUUCACGCACAAACUCGU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8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408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UGCACUGCCUCUUCCCUGG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822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GCGGGAAGCAUUUGCACAU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8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858</w:t>
            </w:r>
          </w:p>
        </w:tc>
        <w:tc>
          <w:tcPr>
            <w:tcW w:w="3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858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UCGUUGUCUGUUCGACCU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858b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UCGUUGUCUGUUCGACCUU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211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2111a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AAUCUGCAUCCUGAGGUUU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2111b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AAUCUGCAUCCUGAGGUUU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++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11741" w:type="dxa"/>
            <w:gridSpan w:val="11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 xml:space="preserve">The abbreviations represent: ath, </w:t>
            </w:r>
            <w:r>
              <w:rPr>
                <w:i/>
                <w:iCs/>
                <w:kern w:val="0"/>
                <w:sz w:val="22"/>
                <w:szCs w:val="22"/>
              </w:rPr>
              <w:t>A. thaliana</w:t>
            </w:r>
            <w:r>
              <w:rPr>
                <w:kern w:val="0"/>
                <w:sz w:val="22"/>
                <w:szCs w:val="22"/>
              </w:rPr>
              <w:t>; gma, soybean; ptc, black poplar; vvi, grape; osa, rice. The plus symbols indicate: ++, miRNA sequences of</w:t>
            </w:r>
            <w:r>
              <w:rPr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R.</w:t>
            </w:r>
            <w:r>
              <w:rPr>
                <w:i/>
                <w:iCs/>
                <w:kern w:val="0"/>
                <w:sz w:val="22"/>
                <w:szCs w:val="22"/>
              </w:rPr>
              <w:t xml:space="preserve"> glutinosa</w:t>
            </w:r>
            <w:r>
              <w:rPr>
                <w:kern w:val="0"/>
                <w:sz w:val="22"/>
                <w:szCs w:val="22"/>
              </w:rPr>
              <w:t xml:space="preserve"> were exactly identical to those in other species; +, miRNA sequences of R</w:t>
            </w:r>
            <w:r>
              <w:rPr>
                <w:i/>
                <w:iCs/>
                <w:kern w:val="0"/>
                <w:sz w:val="22"/>
                <w:szCs w:val="22"/>
              </w:rPr>
              <w:t>. glutinosa</w:t>
            </w:r>
            <w:r>
              <w:rPr>
                <w:kern w:val="0"/>
                <w:sz w:val="22"/>
                <w:szCs w:val="22"/>
              </w:rPr>
              <w:t xml:space="preserve"> were conserved in other species but have variations in some nucleotide positions.</w:t>
            </w:r>
          </w:p>
        </w:tc>
      </w:tr>
      <w:tr>
        <w:trPr>
          <w:trHeight w:val="312" w:hRule="atLeast"/>
        </w:trPr>
        <w:tc>
          <w:tcPr>
            <w:tcW w:w="11741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1741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1741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kern w:val="0"/>
          <w:sz w:val="24"/>
        </w:rPr>
        <w:t>Table S</w:t>
      </w:r>
      <w:r>
        <w:rPr>
          <w:kern w:val="0"/>
          <w:sz w:val="24"/>
        </w:rPr>
        <w:t>2 -</w:t>
      </w:r>
      <w:r>
        <w:rPr>
          <w:kern w:val="0"/>
          <w:sz w:val="24"/>
        </w:rPr>
        <w:t xml:space="preserve"> Candidates of novel miRNAs from </w:t>
      </w:r>
      <w:r>
        <w:rPr>
          <w:i/>
          <w:iCs/>
          <w:kern w:val="0"/>
          <w:sz w:val="24"/>
        </w:rPr>
        <w:t>R. glutinosa</w:t>
      </w:r>
      <w:r>
        <w:rPr>
          <w:kern w:val="0"/>
          <w:sz w:val="24"/>
        </w:rPr>
        <w:t>.</w:t>
      </w:r>
    </w:p>
    <w:tbl>
      <w:tblPr>
        <w:tblW w:w="9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87"/>
        <w:gridCol w:w="475"/>
        <w:gridCol w:w="4433"/>
        <w:gridCol w:w="1396"/>
        <w:gridCol w:w="656"/>
        <w:gridCol w:w="956"/>
      </w:tblGrid>
      <w:tr>
        <w:trPr>
          <w:trHeight w:val="300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RNA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ads number</w:t>
            </w:r>
          </w:p>
        </w:tc>
        <w:tc>
          <w:tcPr>
            <w:tcW w:w="4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equence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Energy</w:t>
            </w:r>
          </w:p>
        </w:tc>
        <w:tc>
          <w:tcPr>
            <w:tcW w:w="16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T-PCR</w:t>
            </w:r>
          </w:p>
        </w:tc>
      </w:tr>
      <w:tr>
        <w:trPr>
          <w:trHeight w:val="33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P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P</w:t>
            </w:r>
          </w:p>
        </w:tc>
        <w:tc>
          <w:tcPr>
            <w:tcW w:w="4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(kcal  mol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P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37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CGGAGAAGACGAUGGGCU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5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37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UUAUAUGUUAUUUUUU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6.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9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3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AAUCGUUAGGCGCU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9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43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4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UUGUGCAAAAUUUUAGA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8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9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5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UCUAAAGGAAGUCUUU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43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6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UCGUGUAUUUGUCAU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4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40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3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CCUGGCUCUGAUACC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6.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40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8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UGAUGAUGAUGACGACGACGAC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6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9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UUAUUUUUGAUAAAA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9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0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UGGUGAAGAUUUGGU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5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AUGUUUUAUAUAAGUU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6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7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2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GAUGGAGGAUAUGCU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2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3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UUAAUCGGGCUAGGCGGAGAU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3.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4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UGGGAUGUGAGAAGA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6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1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CCCGACGCGACUGACAG</w:t>
            </w:r>
            <w:r>
              <w:rPr>
                <w:kern w:val="0"/>
                <w:sz w:val="22"/>
                <w:szCs w:val="22"/>
              </w:rPr>
              <w:t>AUA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6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6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CAGAAGAACAUGCCU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9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7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443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CUUGUGAGGAACUCAGAGAUGG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8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2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4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AUUGAUUGAUAAGUGAU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7.0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 w:val="24"/>
        </w:rPr>
        <w:t>Table S</w:t>
      </w:r>
      <w:r>
        <w:rPr>
          <w:kern w:val="0"/>
          <w:sz w:val="24"/>
        </w:rPr>
        <w:t xml:space="preserve">3 - </w:t>
      </w:r>
      <w:r>
        <w:rPr>
          <w:kern w:val="0"/>
          <w:sz w:val="24"/>
        </w:rPr>
        <w:t xml:space="preserve">Predicted targets of novel validated </w:t>
      </w:r>
      <w:r>
        <w:rPr>
          <w:i/>
          <w:iCs/>
          <w:kern w:val="0"/>
          <w:sz w:val="24"/>
        </w:rPr>
        <w:t>R. glutinosa</w:t>
      </w:r>
      <w:r>
        <w:rPr>
          <w:kern w:val="0"/>
          <w:sz w:val="24"/>
        </w:rPr>
        <w:t xml:space="preserve"> miRNAs</w:t>
      </w:r>
      <w:r>
        <w:rPr>
          <w:kern w:val="0"/>
          <w:sz w:val="24"/>
        </w:rPr>
        <w:t>.</w:t>
      </w:r>
    </w:p>
    <w:p>
      <w:pPr>
        <w:pStyle w:val="Normal"/>
        <w:jc w:val="center"/>
        <w:rPr/>
      </w:pPr>
      <w:r>
        <w:rPr/>
      </w:r>
    </w:p>
    <w:tbl>
      <w:tblPr>
        <w:tblW w:w="11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679"/>
        <w:gridCol w:w="3001"/>
        <w:gridCol w:w="5400"/>
      </w:tblGrid>
      <w:tr>
        <w:trPr>
          <w:trHeight w:val="315" w:hRule="atLeast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sRNA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ID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rget gene accession</w:t>
            </w:r>
          </w:p>
        </w:tc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art-end position of target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rget description</w:t>
            </w:r>
          </w:p>
        </w:tc>
      </w:tr>
      <w:tr>
        <w:trPr>
          <w:trHeight w:val="33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gl-miR</w:t>
            </w:r>
            <w:r>
              <w:rPr>
                <w:kern w:val="0"/>
                <w:sz w:val="22"/>
                <w:szCs w:val="22"/>
              </w:rPr>
              <w:t>513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5G67100.1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5:26776994-2678510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CU2 (INCURVATA2); DNA-directed DNA polymerase</w:t>
            </w:r>
          </w:p>
        </w:tc>
      </w:tr>
      <w:tr>
        <w:trPr>
          <w:trHeight w:val="270" w:hRule="atLeast"/>
        </w:trPr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2G24560.1</w:t>
            </w:r>
          </w:p>
        </w:tc>
        <w:tc>
          <w:tcPr>
            <w:tcW w:w="3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2:10431537-10432933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rboxylesterase/ hydrolase, acting on ester bonds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gl-miR</w:t>
            </w:r>
            <w:r>
              <w:rPr>
                <w:kern w:val="0"/>
                <w:sz w:val="22"/>
                <w:szCs w:val="22"/>
              </w:rPr>
              <w:t>514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3G58970.1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3:21789659-2179116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esium transporter CorA-like family protein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1G61590.1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1:22723691-2272602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in kinase, putative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5G03860.1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5:1032276-103452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LS (MALATE SYNTHASE); malate synthase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1G59780.1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1:21993581-2199769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disease resistance protein (CC-NBS-LRR class) </w:t>
            </w:r>
          </w:p>
        </w:tc>
      </w:tr>
      <w:tr>
        <w:trPr>
          <w:trHeight w:val="255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1G08680.1</w:t>
            </w:r>
          </w:p>
        </w:tc>
        <w:tc>
          <w:tcPr>
            <w:tcW w:w="30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1:2762820-276838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IGA4 (ARF GAP-like zinc finger-containing protein ZiGA4)</w:t>
            </w:r>
          </w:p>
        </w:tc>
      </w:tr>
      <w:tr>
        <w:trPr>
          <w:trHeight w:val="300" w:hRule="atLeast"/>
        </w:trPr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3G51570.1</w:t>
            </w:r>
          </w:p>
        </w:tc>
        <w:tc>
          <w:tcPr>
            <w:tcW w:w="3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3:19126358-19130456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disease resistance protein (TIR-NBS-LRR class) </w:t>
            </w:r>
          </w:p>
        </w:tc>
      </w:tr>
      <w:tr>
        <w:trPr>
          <w:trHeight w:val="300" w:hRule="atLeast"/>
        </w:trPr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gl-miR</w:t>
            </w:r>
            <w:r>
              <w:rPr>
                <w:kern w:val="0"/>
                <w:sz w:val="22"/>
                <w:szCs w:val="22"/>
              </w:rPr>
              <w:t>5142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5G42840.1</w:t>
            </w:r>
          </w:p>
        </w:tc>
        <w:tc>
          <w:tcPr>
            <w:tcW w:w="3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r5:17179158-17181173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1 domain-containing protein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rPr/>
      </w:pPr>
      <w:r>
        <w:rPr>
          <w:kern w:val="0"/>
          <w:sz w:val="24"/>
        </w:rPr>
        <w:t>Table S</w:t>
      </w:r>
      <w:r>
        <w:rPr>
          <w:kern w:val="0"/>
          <w:sz w:val="24"/>
        </w:rPr>
        <w:t>4 -</w:t>
      </w:r>
      <w:r>
        <w:rPr>
          <w:kern w:val="0"/>
          <w:sz w:val="24"/>
        </w:rPr>
        <w:t xml:space="preserve"> Forward primer sequences of candicate miRNAs using RT-PCR in </w:t>
      </w:r>
      <w:r>
        <w:rPr>
          <w:i/>
          <w:iCs/>
          <w:kern w:val="0"/>
          <w:sz w:val="24"/>
        </w:rPr>
        <w:t>R. glutinosa</w:t>
      </w:r>
      <w:r>
        <w:rPr>
          <w:kern w:val="0"/>
          <w:sz w:val="24"/>
        </w:rPr>
        <w:t>.</w:t>
      </w:r>
    </w:p>
    <w:tbl>
      <w:tblPr>
        <w:tblW w:w="885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7417"/>
      </w:tblGrid>
      <w:tr>
        <w:trPr>
          <w:trHeight w:val="31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RNA</w:t>
            </w:r>
          </w:p>
        </w:tc>
        <w:tc>
          <w:tcPr>
            <w:tcW w:w="7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37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CGGAGAAGACGAUGGGCU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2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TATATGTTATTTTTTG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38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AATCGTTAGGCGCTA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4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TGTGCAAAATTTTAGAA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5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TCTAAAGGAAGTCTTT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6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TCGTGTATTTGTCATC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 miR</w:t>
            </w:r>
            <w:r>
              <w:rPr>
                <w:color w:val="000000"/>
                <w:kern w:val="0"/>
                <w:sz w:val="22"/>
                <w:szCs w:val="22"/>
              </w:rPr>
              <w:t>5139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CCTGGCTCTGATACCA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8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TGATGATGATGACGACGACGAC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9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TTATTTTTGATAAAAA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0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TGGTGAAGATTTGGTG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1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ATGTTTTATATAAGTT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2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GATGGAGGATATGCT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3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TTAATCGGGCTAGGCGGAGAT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4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TGGGATGTGAGAAGAG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1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CCCGACGCGACTGACAGATAA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6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CAGAAGAACATGCCT</w:t>
            </w:r>
          </w:p>
        </w:tc>
      </w:tr>
      <w:tr>
        <w:trPr>
          <w:trHeight w:val="315" w:hRule="atLeast"/>
        </w:trPr>
        <w:tc>
          <w:tcPr>
            <w:tcW w:w="1435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17</w:t>
            </w:r>
          </w:p>
        </w:tc>
        <w:tc>
          <w:tcPr>
            <w:tcW w:w="741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CTTGTGAGGAACTCAGAGATGG</w:t>
            </w:r>
          </w:p>
        </w:tc>
      </w:tr>
      <w:tr>
        <w:trPr>
          <w:trHeight w:val="315" w:hRule="atLeast"/>
        </w:trPr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2</w:t>
            </w:r>
          </w:p>
        </w:tc>
        <w:tc>
          <w:tcPr>
            <w:tcW w:w="7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TTGATTGATAAGTGAT</w:t>
            </w:r>
          </w:p>
        </w:tc>
      </w:tr>
    </w:tbl>
    <w:p>
      <w:pPr>
        <w:pStyle w:val="Normal"/>
        <w:rPr/>
      </w:pPr>
      <w:r>
        <w:br w:type="page"/>
      </w:r>
      <w:r>
        <w:rPr>
          <w:kern w:val="0"/>
          <w:sz w:val="24"/>
        </w:rPr>
        <w:t>Table S</w:t>
      </w:r>
      <w:r>
        <w:rPr>
          <w:kern w:val="0"/>
          <w:sz w:val="24"/>
        </w:rPr>
        <w:t xml:space="preserve">5 - </w:t>
      </w:r>
      <w:r>
        <w:rPr>
          <w:kern w:val="0"/>
          <w:sz w:val="24"/>
        </w:rPr>
        <w:t xml:space="preserve">Forward primer sequences of qRT-PCR validated miRNAs from </w:t>
      </w:r>
      <w:r>
        <w:rPr>
          <w:i/>
          <w:iCs/>
          <w:kern w:val="0"/>
          <w:sz w:val="24"/>
        </w:rPr>
        <w:t>R. glutinosa</w:t>
      </w:r>
      <w:r>
        <w:rPr>
          <w:kern w:val="0"/>
          <w:sz w:val="24"/>
        </w:rPr>
        <w:t>.</w:t>
      </w:r>
    </w:p>
    <w:tbl>
      <w:tblPr>
        <w:tblW w:w="82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258"/>
      </w:tblGrid>
      <w:tr>
        <w:trPr>
          <w:trHeight w:val="315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miRNA</w:t>
            </w:r>
          </w:p>
        </w:tc>
        <w:tc>
          <w:tcPr>
            <w:tcW w:w="6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ACAGAAGAGAGTGAGC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6f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ACAGAAGAGAGTGAGC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7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ACAGAAGATAGAGAGC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57c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ACAGAAGATAGAGAGCA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0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CCTGGCTCCCTGTATGCC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GGACCAGGCTTCATTCC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c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GACCAGGCTTCATTCCC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6e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GACCAGGCTTCATTCCCC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7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AAGCTGCCAGCATGATCT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7d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AAGCTGCCAGCATGATCTGG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8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GCTTGGTGCAGGTCGGGA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68b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CGCTTGGTGCAGGTCGGG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171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AGCCGTGCCAATATCA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5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GAAGTGTTTGGGGGAACTC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6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TCAATAAAGCTGTGGGAAG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7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ATTGAGTGCAGCGTTGATG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398a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TGTTCTCAGGTCACCCCTT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38</w:t>
            </w:r>
          </w:p>
        </w:tc>
        <w:tc>
          <w:tcPr>
            <w:tcW w:w="625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AATCGTTAGGCGCTA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0</w:t>
            </w:r>
          </w:p>
        </w:tc>
        <w:tc>
          <w:tcPr>
            <w:tcW w:w="62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GGTGAAGATTTGGTGG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gl-miR</w:t>
            </w:r>
            <w:r>
              <w:rPr>
                <w:color w:val="000000"/>
                <w:kern w:val="0"/>
                <w:sz w:val="22"/>
                <w:szCs w:val="22"/>
              </w:rPr>
              <w:t>5142</w:t>
            </w:r>
          </w:p>
        </w:tc>
        <w:tc>
          <w:tcPr>
            <w:tcW w:w="6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ATTGATTGATAAGTGAT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3:24:00Z</dcterms:created>
  <dc:creator>User</dc:creator>
  <dc:description/>
  <cp:keywords/>
  <dc:language>en-US</dc:language>
  <cp:lastModifiedBy>微软用户</cp:lastModifiedBy>
  <dcterms:modified xsi:type="dcterms:W3CDTF">2011-03-06T03:04:00Z</dcterms:modified>
  <cp:revision>13</cp:revision>
  <dc:subject/>
  <dc:title>Additional file 1</dc:title>
</cp:coreProperties>
</file>